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2ADF" w:rsidRDefault="006E0CAC">
      <w:pPr>
        <w:pStyle w:val="Heading1"/>
      </w:pPr>
      <w:bookmarkStart w:id="0" w:name="_3l7cqt70gvo9" w:colFirst="0" w:colLast="0"/>
      <w:bookmarkEnd w:id="0"/>
      <w:r>
        <w:t>S4 File: Dataset - full prompt texts and annotated responses</w:t>
      </w:r>
    </w:p>
    <w:p w:rsidR="00862ADF" w:rsidRDefault="006E0CA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annotated prompts and responses dataset is accessible on our website at </w:t>
      </w:r>
      <w:hyperlink r:id="rId7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s://daneshjoulab.github.io/anti_lgbtqia_medical_bias_in_llms/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 and can be downloaded here: </w:t>
      </w:r>
      <w:hyperlink r:id="rId8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s://docs.google.com/spreadsheets/d/1qb1Ymdck9FinZI0BjCHsBS-ozq9y1DSDog2-KxRgsBA/edit?usp=sharing</w:t>
        </w:r>
      </w:hyperlink>
      <w:bookmarkStart w:id="1" w:name="_GoBack"/>
      <w:bookmarkEnd w:id="1"/>
    </w:p>
    <w:sectPr w:rsidR="00862ADF">
      <w:head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0CAC" w:rsidRDefault="006E0CAC">
      <w:pPr>
        <w:spacing w:line="240" w:lineRule="auto"/>
      </w:pPr>
      <w:r>
        <w:separator/>
      </w:r>
    </w:p>
  </w:endnote>
  <w:endnote w:type="continuationSeparator" w:id="0">
    <w:p w:rsidR="006E0CAC" w:rsidRDefault="006E0CA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0CAC" w:rsidRDefault="006E0CAC">
      <w:pPr>
        <w:spacing w:line="240" w:lineRule="auto"/>
      </w:pPr>
      <w:r>
        <w:separator/>
      </w:r>
    </w:p>
  </w:footnote>
  <w:footnote w:type="continuationSeparator" w:id="0">
    <w:p w:rsidR="006E0CAC" w:rsidRDefault="006E0CA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62ADF" w:rsidRDefault="006E0CAC">
    <w:pPr>
      <w:jc w:val="right"/>
      <w:rPr>
        <w:rFonts w:ascii="Times New Roman" w:eastAsia="Times New Roman" w:hAnsi="Times New Roman" w:cs="Times New Roman"/>
        <w:sz w:val="24"/>
        <w:szCs w:val="24"/>
      </w:rPr>
    </w:pP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>PAGE</w:instrText>
    </w:r>
    <w:r w:rsidR="0098056F">
      <w:rPr>
        <w:rFonts w:ascii="Times New Roman" w:eastAsia="Times New Roman" w:hAnsi="Times New Roman" w:cs="Times New Roman"/>
        <w:sz w:val="24"/>
        <w:szCs w:val="24"/>
      </w:rPr>
      <w:fldChar w:fldCharType="separate"/>
    </w:r>
    <w:r w:rsidR="00A648BC">
      <w:rPr>
        <w:rFonts w:ascii="Times New Roman" w:eastAsia="Times New Roman" w:hAnsi="Times New Roman" w:cs="Times New Roman"/>
        <w:noProof/>
        <w:sz w:val="24"/>
        <w:szCs w:val="24"/>
      </w:rPr>
      <w:t>1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880C40"/>
    <w:multiLevelType w:val="multilevel"/>
    <w:tmpl w:val="5FC6AA4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>
    <w:nsid w:val="0E6737E4"/>
    <w:multiLevelType w:val="multilevel"/>
    <w:tmpl w:val="D0C6D34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nsid w:val="16307495"/>
    <w:multiLevelType w:val="multilevel"/>
    <w:tmpl w:val="80C6923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nsid w:val="2576562B"/>
    <w:multiLevelType w:val="multilevel"/>
    <w:tmpl w:val="0CF68C8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nsid w:val="3A4B0238"/>
    <w:multiLevelType w:val="multilevel"/>
    <w:tmpl w:val="A1A601C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>
    <w:nsid w:val="43D9295D"/>
    <w:multiLevelType w:val="multilevel"/>
    <w:tmpl w:val="1170788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>
    <w:nsid w:val="44FC43BE"/>
    <w:multiLevelType w:val="multilevel"/>
    <w:tmpl w:val="24449FE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>
    <w:nsid w:val="48900B20"/>
    <w:multiLevelType w:val="multilevel"/>
    <w:tmpl w:val="0EEE2AA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>
    <w:nsid w:val="5DD3397D"/>
    <w:multiLevelType w:val="multilevel"/>
    <w:tmpl w:val="7FF0BCE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>
    <w:nsid w:val="78CD20C1"/>
    <w:multiLevelType w:val="multilevel"/>
    <w:tmpl w:val="A4864AF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9"/>
  </w:num>
  <w:num w:numId="5">
    <w:abstractNumId w:val="6"/>
  </w:num>
  <w:num w:numId="6">
    <w:abstractNumId w:val="4"/>
  </w:num>
  <w:num w:numId="7">
    <w:abstractNumId w:val="5"/>
  </w:num>
  <w:num w:numId="8">
    <w:abstractNumId w:val="2"/>
  </w:num>
  <w:num w:numId="9">
    <w:abstractNumId w:val="7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ADF"/>
    <w:rsid w:val="006E0CAC"/>
    <w:rsid w:val="00862ADF"/>
    <w:rsid w:val="0098056F"/>
    <w:rsid w:val="00A64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8DD3486-8A82-4C54-9D1D-39F21AE05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8056F"/>
  </w:style>
  <w:style w:type="paragraph" w:styleId="BalloonText">
    <w:name w:val="Balloon Text"/>
    <w:basedOn w:val="Normal"/>
    <w:link w:val="BalloonTextChar"/>
    <w:uiPriority w:val="99"/>
    <w:semiHidden/>
    <w:unhideWhenUsed/>
    <w:rsid w:val="0098056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5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cs.google.com/spreadsheets/d/1qb1Ymdck9FinZI0BjCHsBS-ozq9y1DSDog2-KxRgsBA/edit?usp=sharing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aneshjoulab.github.io/anti_lgbtqia_medical_bias_in_llms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Oliver</cp:lastModifiedBy>
  <cp:revision>3</cp:revision>
  <dcterms:created xsi:type="dcterms:W3CDTF">2025-08-20T09:23:00Z</dcterms:created>
  <dcterms:modified xsi:type="dcterms:W3CDTF">2025-08-20T09:23:00Z</dcterms:modified>
</cp:coreProperties>
</file>